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Questionnaire DIAcar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  <w:lang w:val="en-GB"/>
        </w:rPr>
        <w:t>BACKGROUND INFORMATION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 xml:space="preserve">Do you yourself have diabetes diagnosed by a doctor? (yes/no) 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If no, what is the reason that you are a member of the Norwegian Diabetes Association? (check one or more boxes)  </w:t>
      </w:r>
    </w:p>
    <w:p>
      <w:pPr>
        <w:pStyle w:val="Listeavsnitt"/>
        <w:numPr>
          <w:ilvl w:val="1"/>
          <w:numId w:val="4"/>
        </w:numPr>
        <w:rPr/>
      </w:pPr>
      <w:r>
        <w:rPr>
          <w:lang w:val="en-GB"/>
        </w:rPr>
        <w:t>Health professional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Family member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Other…………………….</w:t>
      </w:r>
    </w:p>
    <w:p>
      <w:pPr>
        <w:pStyle w:val="Normal"/>
        <w:ind w:left="360" w:hanging="0"/>
        <w:rPr>
          <w:lang w:val="en-US"/>
        </w:rPr>
      </w:pPr>
      <w:r>
        <w:rPr>
          <w:lang w:val="en-GB"/>
        </w:rPr>
        <w:t xml:space="preserve">Those who have chosen the response alternative “No” to the question “Do you have diabetes diagnosed by a doctor?” can end the survey here. </w:t>
      </w:r>
    </w:p>
    <w:p>
      <w:pPr>
        <w:pStyle w:val="Normal"/>
        <w:ind w:left="360" w:hanging="0"/>
        <w:rPr>
          <w:lang w:val="en-US"/>
        </w:rPr>
      </w:pPr>
      <w:r>
        <w:rPr>
          <w:lang w:val="en-GB"/>
        </w:rPr>
        <w:t xml:space="preserve">Those with the response alternative “Yes” to the question “Do you have diabetes diagnosed by a doctor?” have access to the rest of the survey. 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What is your gender (woman/man)?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What is your age? (number of years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  <w:lang w:val="en-GB"/>
        </w:rPr>
        <w:t>YOUR OWN HEALTH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What type of diabetes do you have? (check one box) (type 1/type 2/gestational diabetes/other type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How many years have you had diabetes? (number of year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 xml:space="preserve">How is your diabetes being treated? (check one or more boxes) (insulin/tablets/diet and lifestyle) 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ow would you say that your diabetes is controlled? (check one box) (very well/well/neither well nor poorly/poorly/very poorly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ow do you rate your own health in general? (check one box) (very good/good/neither good nor poor/ poor/very poor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ave you ever smoked or do you smoke every day? (check one box) (never/yes, now/yes, previously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have or have you had high blood pressure? (no/yes, previously but not now/yes, now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Have you had a heart attack (myocardial infarction)? (no/y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have or have you had heart failure? (no/yes, previously but not now/yes, now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o you have or have you had angina pectoris/chest pain due to heart disease? (no/yes, previously but not now/yes, now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ave you had a stroke/brain haemorrhage? (no/yes, previously but not now/yes, now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have or have you had kidney disease? (no/yes, previously but not now/yes, now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have or have you had cancer? (no/yes, previously but not now/yes, now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have or have you had mental illness? (no/yes, previously but not now/yes, now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ow would you describe your health today (check one box for each of the five areas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1"/>
          <w:numId w:val="2"/>
        </w:numPr>
        <w:rPr>
          <w:lang w:val="en-GB"/>
        </w:rPr>
      </w:pPr>
      <w:r>
        <w:rPr>
          <w:lang w:val="en-GB"/>
        </w:rPr>
        <w:t>Walking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 xml:space="preserve">I have no problems in walking around 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slight problems in walking around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 xml:space="preserve">I have moderate problems in walking around 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 xml:space="preserve">I have severe problems in walking around 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unable to walk around</w:t>
      </w:r>
    </w:p>
    <w:p>
      <w:pPr>
        <w:pStyle w:val="Listeavsnitt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1"/>
          <w:numId w:val="2"/>
        </w:numPr>
        <w:rPr>
          <w:lang w:val="en-GB"/>
        </w:rPr>
      </w:pPr>
      <w:r>
        <w:rPr>
          <w:lang w:val="en-GB"/>
        </w:rPr>
        <w:t>Personal care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no problems washing or dressing myself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slight problems washing or dressing myself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 xml:space="preserve">I have moderate problems washing or dressing myself 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severe problems washing or dressing myself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unable to wash or dress myself</w:t>
      </w:r>
    </w:p>
    <w:p>
      <w:pPr>
        <w:pStyle w:val="Listeavsnitt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1"/>
          <w:numId w:val="2"/>
        </w:numPr>
        <w:rPr>
          <w:lang w:val="en-GB"/>
        </w:rPr>
      </w:pPr>
      <w:r>
        <w:rPr>
          <w:lang w:val="en-GB"/>
        </w:rPr>
        <w:t>Common tasks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no problems doing my usual activities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slight problems doing my usual activities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moderate problems doing my usual activities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severe problems doing my usual activities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unable to do my usual activities</w:t>
      </w:r>
    </w:p>
    <w:p>
      <w:pPr>
        <w:pStyle w:val="Listeavsnitt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1"/>
          <w:numId w:val="2"/>
        </w:numPr>
        <w:rPr>
          <w:lang w:val="en-GB"/>
        </w:rPr>
      </w:pPr>
      <w:r>
        <w:rPr>
          <w:lang w:val="en-GB"/>
        </w:rPr>
        <w:t>Pain/discomfort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neither pain nor discomfort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 xml:space="preserve">I have slight pain or discomfort 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 xml:space="preserve">I have moderate pain or discomfort 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severe pain or discomfort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have extreme pain or discomfort</w:t>
      </w:r>
    </w:p>
    <w:p>
      <w:pPr>
        <w:pStyle w:val="Listeavsnitt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1"/>
          <w:numId w:val="2"/>
        </w:numPr>
        <w:rPr>
          <w:lang w:val="en-GB"/>
        </w:rPr>
      </w:pPr>
      <w:r>
        <w:rPr>
          <w:lang w:val="en-GB"/>
        </w:rPr>
        <w:t>Anxiety/depression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neither anxious nor depressed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slightly anxious or depressed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moderately anxious or depressed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severely anxious or depressed</w:t>
      </w:r>
    </w:p>
    <w:p>
      <w:pPr>
        <w:pStyle w:val="Listeavsnitt"/>
        <w:numPr>
          <w:ilvl w:val="2"/>
          <w:numId w:val="2"/>
        </w:numPr>
        <w:rPr>
          <w:lang w:val="en-US"/>
        </w:rPr>
      </w:pPr>
      <w:r>
        <w:rPr>
          <w:lang w:val="en-GB"/>
        </w:rPr>
        <w:t>I am extremely anxious or depresse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>USE OF THE INTERNET/E-HEALTH</w:t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have you used the Internet for information about health and illness? (check one box for each of the four categories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Apps for smartphone or tablet computer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Search engines (like Google)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Social media (like Facebook) 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Video services (like YouTube) (never/once/sometimes/often)</w:t>
      </w:r>
    </w:p>
    <w:p>
      <w:pPr>
        <w:pStyle w:val="Listeavsnitt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uring the past 12 months, have you used apps for a smartphone or tablet computer for follow-up of your own diabetes (check one box) (never/less than once a month/once a month/once a week/every day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have you used one or more of the following portals for information about health and illness? (check one box for each of the eight categories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diabetes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levmeddiabetes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helsebiblioteket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helsenorge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lommelegen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nhi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apotek1.no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 xml:space="preserve">other portals (never/once/sometimes/often) </w:t>
      </w:r>
    </w:p>
    <w:p>
      <w:pPr>
        <w:pStyle w:val="Listeavsnitt"/>
        <w:ind w:left="2124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ow do you rate the quality of the information in these health portals? (check one box for each of the eight categories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diabetes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levmeddiabetes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helsebiblioteket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helsenorge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lommelegen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nhi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apotek1.no (very good/good/neither good nor bad/ bad/very bad/not considered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other portals (very good/good/neither good nor bad/ bad/very bad/not considered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Based on the information you have found on the Internet, have you (check one box for each of the four categories)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Decided to consult a doctor, when you would otherwise NOT have consulted one? (never/once/sometimes/often) 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Decided NOT to consult a doctor, when you would otherwise have consulted one? (never/once/sometimes/often)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Discussed the information with a doctor? (never/once/sometimes/often)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Changed your medicine without talking to a doctor? (never/once/sometimes/often)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Become unsure about whether you have received the right diagnosis? (never/once/sometimes/often)</w:t>
      </w:r>
    </w:p>
    <w:p>
      <w:pPr>
        <w:pStyle w:val="Listeavsnitt"/>
        <w:numPr>
          <w:ilvl w:val="1"/>
          <w:numId w:val="4"/>
        </w:numPr>
        <w:rPr>
          <w:lang w:val="en-GB"/>
        </w:rPr>
      </w:pPr>
      <w:r>
        <w:rPr>
          <w:lang w:val="en-GB"/>
        </w:rPr>
        <w:t>Become unsure about whether you have received the right treatment?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Changed your lifestyle?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Felt anxious?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Felt reassured?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Felt better informed? (never/once/sometimes/often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Felt more confused? (never/once/sometimes/often)</w:t>
      </w:r>
    </w:p>
    <w:p>
      <w:pPr>
        <w:pStyle w:val="Listeavsnitt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 xml:space="preserve">During the past 12 months, have you searched for health information on the Internet in order to (check one or more boxes) </w:t>
      </w:r>
    </w:p>
    <w:p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GB"/>
        </w:rPr>
        <w:t>Decide whether you should go to a doctor?</w:t>
      </w:r>
    </w:p>
    <w:p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GB"/>
        </w:rPr>
        <w:t>Prepare for a visit to the doctor?</w:t>
      </w:r>
    </w:p>
    <w:p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GB"/>
        </w:rPr>
        <w:t>Obtain information after a visit to the doctor?</w:t>
      </w:r>
    </w:p>
    <w:p>
      <w:pPr>
        <w:pStyle w:val="Listeavsnitt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have you taken part in any online group for people with diabetes? (yes/no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Have you communicated over the Internet with your primary care doctor/primary care doctor’s office during the past 12 months? (yes/no, number of times) 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If yes, have you used Internet communication to (check one or more boxes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Book an appointment (yes/no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Communicate about your health/illness (yes/no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Renew a prescription (yes/no)</w:t>
      </w:r>
    </w:p>
    <w:p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Other purpose (yes/no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  <w:lang w:val="en-GB"/>
        </w:rPr>
        <w:t>USE OF HEALTH SERVICES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uring the past 12 months, because of your own health, have you consulted a primary care doctor/general practitioner (GP) (your own or a substitute) (Yes/no/number of times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If yes, how many of these consultations were with your own primary care doctor (not with a substitute doctor)?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because of your own health, have you consulted a doctor on duty outside working hours? (Yes/no/number of tim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because of your own health, have you consulted a psychiatrist/psychologist outside hospitals? (Yes/no/number of tim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because of your own health, have you consulted a medical specialist outside hospitals (apart from your primary care doctor/a general practitioner (GP)/a psychiatrist)? (Yes/no/number of tim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because of your own health, have you consulted a psychiatric hospital outpatient clinic? (Yes/no/number of tim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uring the past 12 months, because of your own health, have you consulted another hospital outpatient clinic (apart from a psychiatric outpatient clinic)?  (Yes/no/number of tim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uring the past 12 months, have you been admitted to hospital? (No, have not been admitted to hospital/Yes, admitted to a psychiatric hospital/ Yes, admitted to other (somatic) hospital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If “yes, admitted to psychiatric hospital”, how many times have you been admitted? (number of times) 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If “yes, admitted to other (somatic) hospital”, how many times have you been admitted? (number of times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o you have health insurance that gives you access to private health services? (yes/no/do not know)</w:t>
      </w:r>
    </w:p>
    <w:p>
      <w:pPr>
        <w:pStyle w:val="Listeavsnitt"/>
        <w:ind w:left="1416" w:hanging="0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How long have you had your current primary care doctor (regular GP)? (check one box) (less than 1 year/1-2 years/3-4 years/ more than 4 years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MORE BACKGROUND INFORMATION</w:t>
      </w:r>
    </w:p>
    <w:p>
      <w:pPr>
        <w:pStyle w:val="Listeavsnitt"/>
        <w:numPr>
          <w:ilvl w:val="0"/>
          <w:numId w:val="4"/>
        </w:numPr>
        <w:rPr/>
      </w:pPr>
      <w:r>
        <w:rPr>
          <w:lang w:val="en-US"/>
        </w:rPr>
        <w:t xml:space="preserve">In which region are you currently living? </w:t>
      </w:r>
      <w:r>
        <w:rPr/>
        <w:t xml:space="preserve">(check one box) (Nordland, Troms, Finnmark, Svalbard/ Trøndelag, Møre og Romsdal/ Rogaland, Hordaland, Sogn og Fjordane/ Agder, Telemark, Vestfold, Buskerud, Østfold, Akershus, Oslo, Hedmark, Oppland) 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 xml:space="preserve">What/where is your country of birth? (check one box) (Norway/ Europe outside Norway/ Pakistan/Asia outside Pakistan/ Africa/ North America/ South America/ Australia or New Zealand) </w:t>
      </w:r>
    </w:p>
    <w:p>
      <w:pPr>
        <w:pStyle w:val="Listeavsnitt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What is your highest completed education? (check one box) </w:t>
      </w:r>
    </w:p>
    <w:p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GB"/>
        </w:rPr>
        <w:t>primary and lower secondary school/secondary modern school (framhaldsskole)/college (folkehøyskole) up to 10 years</w:t>
      </w:r>
    </w:p>
    <w:p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GB"/>
        </w:rPr>
        <w:t>Vocational training/high school (realskole) /upper secondary school/sixth form of comprehensive school (gymnas) minimum 3 years</w:t>
      </w:r>
    </w:p>
    <w:p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GB"/>
        </w:rPr>
        <w:t>University college/university, less than 4 years</w:t>
      </w:r>
    </w:p>
    <w:p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GB"/>
        </w:rPr>
        <w:t>University college/university, 4 years or more</w:t>
      </w:r>
    </w:p>
    <w:p>
      <w:pPr>
        <w:pStyle w:val="Listeavsnitt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live alone or with other people? (alone/with others, if yes how many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Do you live with your spouse or cohabitant?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Do you live with parents/guardians? (if yes, number)</w:t>
      </w:r>
    </w:p>
    <w:p>
      <w:pPr>
        <w:pStyle w:val="Listeavsnitt"/>
        <w:rPr/>
      </w:pPr>
      <w:r>
        <w:rPr/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GB"/>
        </w:rPr>
        <w:t>What was your household’s total gross income last year? |(check one box) Include all income from work, social security, social assistance and similar (under NOK 150000 /150000-350000/351000-550000/55100-750000/751000-1000000/over 1000000)</w:t>
      </w:r>
    </w:p>
    <w:p>
      <w:pPr>
        <w:pStyle w:val="Listeavsnitt"/>
        <w:rPr>
          <w:lang w:val="en-US"/>
        </w:rPr>
      </w:pPr>
      <w:r>
        <w:rPr>
          <w:lang w:val="en-US"/>
        </w:rPr>
      </w:r>
    </w:p>
    <w:p>
      <w:pPr>
        <w:pStyle w:val="Listeavsnitt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is your main daily activity? (check one box)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Employed full-time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Employed part-time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Homemaker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Retirement pensioner</w:t>
      </w:r>
    </w:p>
    <w:p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GB"/>
        </w:rPr>
        <w:t>Disability pensioner/receive a work assessment allowance (arbeidsavklaringspenger)</w:t>
      </w:r>
    </w:p>
    <w:p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GB"/>
        </w:rPr>
        <w:t>Receive social assistance benefits (sosialstønad).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employed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School pupil/student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Military</w:t>
      </w:r>
    </w:p>
    <w:p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</w:t>
      </w:r>
    </w:p>
    <w:p>
      <w:pPr>
        <w:pStyle w:val="Normal"/>
        <w:spacing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5z0">
    <w:name w:val="WW8Num15z0"/>
    <w:qFormat/>
    <w:rPr/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Segoe UI" w:hAnsi="Segoe UI" w:cs="Segoe UI"/>
      <w:sz w:val="18"/>
      <w:szCs w:val="18"/>
    </w:rPr>
  </w:style>
  <w:style w:type="character" w:styleId="TopptekstTegn">
    <w:name w:val="Topptekst Tegn"/>
    <w:basedOn w:val="Standardskriftforavsnitt"/>
    <w:qFormat/>
    <w:rPr/>
  </w:style>
  <w:style w:type="character" w:styleId="BunntekstTegn">
    <w:name w:val="Bunntekst Tegn"/>
    <w:basedOn w:val="Standardskriftforavsnitt"/>
    <w:qFormat/>
    <w:rPr/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sz w:val="20"/>
      <w:szCs w:val="20"/>
    </w:rPr>
  </w:style>
  <w:style w:type="character" w:styleId="KommentaremneTegn">
    <w:name w:val="Kommentaremne Tegn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0" w:after="160"/>
      <w:ind w:left="720" w:hanging="0"/>
      <w:contextualSpacing/>
    </w:pPr>
    <w:rPr/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rknadstekst">
    <w:name w:val="Merknadstekst"/>
    <w:basedOn w:val="Normal"/>
    <w:qFormat/>
    <w:pPr>
      <w:spacing w:lineRule="auto" w:line="240"/>
    </w:pPr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1T07:01:00Z</dcterms:created>
  <dc:creator>Hansen Anne Helen</dc:creator>
  <dc:description/>
  <dc:language>en-US</dc:language>
  <cp:lastModifiedBy>Hansen Anne Helen</cp:lastModifiedBy>
  <cp:lastPrinted>2017-12-18T10:29:00Z</cp:lastPrinted>
  <dcterms:modified xsi:type="dcterms:W3CDTF">2018-09-11T0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